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DA941" w14:textId="304691C7" w:rsidR="003E5754" w:rsidRPr="00651909" w:rsidRDefault="00651909">
      <w:pPr>
        <w:rPr>
          <w:rFonts w:ascii="Arial" w:hAnsi="Arial" w:cs="Arial"/>
          <w:b/>
          <w:bCs/>
          <w:sz w:val="20"/>
          <w:szCs w:val="20"/>
        </w:rPr>
      </w:pPr>
      <w:r w:rsidRPr="00651909">
        <w:rPr>
          <w:rFonts w:ascii="Arial" w:hAnsi="Arial" w:cs="Arial"/>
          <w:b/>
          <w:bCs/>
          <w:sz w:val="20"/>
          <w:szCs w:val="20"/>
        </w:rPr>
        <w:t>Supplementary information for:</w:t>
      </w:r>
    </w:p>
    <w:p w14:paraId="70A638B4" w14:textId="7A538FC7" w:rsidR="00651909" w:rsidRPr="00651909" w:rsidRDefault="00651909" w:rsidP="00651909">
      <w:pPr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  <w:r w:rsidRPr="00750048">
        <w:rPr>
          <w:rFonts w:ascii="Arial" w:hAnsi="Arial" w:cs="Arial"/>
          <w:b/>
          <w:bCs/>
          <w:sz w:val="20"/>
          <w:szCs w:val="20"/>
        </w:rPr>
        <w:t xml:space="preserve">Risk of </w:t>
      </w:r>
      <w:r>
        <w:rPr>
          <w:rFonts w:ascii="Arial" w:hAnsi="Arial" w:cs="Arial"/>
          <w:b/>
          <w:bCs/>
          <w:sz w:val="20"/>
          <w:szCs w:val="20"/>
        </w:rPr>
        <w:t xml:space="preserve">subsequent </w:t>
      </w:r>
      <w:r w:rsidRPr="00750048">
        <w:rPr>
          <w:rFonts w:ascii="Arial" w:hAnsi="Arial" w:cs="Arial"/>
          <w:b/>
          <w:bCs/>
          <w:sz w:val="20"/>
          <w:szCs w:val="20"/>
        </w:rPr>
        <w:t>lower respiratory tract infection</w:t>
      </w:r>
      <w:r>
        <w:rPr>
          <w:rFonts w:ascii="Arial" w:hAnsi="Arial" w:cs="Arial"/>
          <w:b/>
          <w:bCs/>
          <w:sz w:val="20"/>
          <w:szCs w:val="20"/>
        </w:rPr>
        <w:t xml:space="preserve"> (LRTI)</w:t>
      </w:r>
      <w:r w:rsidRPr="00750048">
        <w:rPr>
          <w:rFonts w:ascii="Arial" w:hAnsi="Arial" w:cs="Arial"/>
          <w:b/>
          <w:bCs/>
          <w:sz w:val="20"/>
          <w:szCs w:val="20"/>
        </w:rPr>
        <w:t xml:space="preserve"> after </w:t>
      </w:r>
      <w:r>
        <w:rPr>
          <w:rFonts w:ascii="Arial" w:hAnsi="Arial" w:cs="Arial"/>
          <w:b/>
          <w:bCs/>
          <w:sz w:val="20"/>
          <w:szCs w:val="20"/>
        </w:rPr>
        <w:t>hospitalization for COVID-19 LRTI and non-COVID-19 LRTI: a retrospective cohort study</w:t>
      </w:r>
    </w:p>
    <w:p w14:paraId="33DA37AB" w14:textId="77777777" w:rsidR="00651909" w:rsidRPr="00BC317F" w:rsidRDefault="00651909" w:rsidP="00651909">
      <w:pPr>
        <w:tabs>
          <w:tab w:val="left" w:pos="1176"/>
        </w:tabs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</w:p>
    <w:p w14:paraId="559672B6" w14:textId="25665BD2" w:rsidR="00651909" w:rsidRPr="00BC317F" w:rsidRDefault="00651909" w:rsidP="00651909">
      <w:pPr>
        <w:tabs>
          <w:tab w:val="left" w:pos="1176"/>
        </w:tabs>
        <w:spacing w:after="0" w:line="276" w:lineRule="auto"/>
        <w:rPr>
          <w:rFonts w:ascii="Arial" w:hAnsi="Arial" w:cs="Arial"/>
          <w:sz w:val="20"/>
          <w:szCs w:val="20"/>
          <w:vertAlign w:val="superscript"/>
        </w:rPr>
      </w:pPr>
      <w:r w:rsidRPr="00BC317F">
        <w:rPr>
          <w:rFonts w:ascii="Arial" w:hAnsi="Arial" w:cs="Arial"/>
          <w:b/>
          <w:bCs/>
          <w:sz w:val="20"/>
          <w:szCs w:val="20"/>
        </w:rPr>
        <w:t xml:space="preserve">Authors: </w:t>
      </w:r>
      <w:r w:rsidRPr="00BC317F">
        <w:rPr>
          <w:rFonts w:ascii="Arial" w:hAnsi="Arial" w:cs="Arial"/>
          <w:sz w:val="20"/>
          <w:szCs w:val="20"/>
        </w:rPr>
        <w:t>Katia J. Bruxvoort</w:t>
      </w:r>
      <w:r w:rsidRPr="00BC317F">
        <w:rPr>
          <w:rFonts w:ascii="Arial" w:hAnsi="Arial" w:cs="Arial"/>
          <w:sz w:val="20"/>
          <w:szCs w:val="20"/>
          <w:vertAlign w:val="superscript"/>
        </w:rPr>
        <w:t>1</w:t>
      </w:r>
      <w:r w:rsidR="00F64AA6">
        <w:rPr>
          <w:rFonts w:ascii="Arial" w:hAnsi="Arial" w:cs="Arial"/>
          <w:sz w:val="20"/>
          <w:szCs w:val="20"/>
          <w:vertAlign w:val="superscript"/>
        </w:rPr>
        <w:t xml:space="preserve">, </w:t>
      </w:r>
      <w:r w:rsidR="00654B08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 w:rsidRPr="00BC317F">
        <w:rPr>
          <w:rFonts w:ascii="Arial" w:hAnsi="Arial" w:cs="Arial"/>
          <w:sz w:val="20"/>
          <w:szCs w:val="20"/>
          <w:vertAlign w:val="superscript"/>
        </w:rPr>
        <w:t>*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>Heidi Fischer</w:t>
      </w:r>
      <w:r w:rsidRPr="00BC317F">
        <w:rPr>
          <w:rFonts w:ascii="Arial" w:hAnsi="Arial" w:cs="Arial"/>
          <w:sz w:val="20"/>
          <w:szCs w:val="20"/>
          <w:vertAlign w:val="superscript"/>
        </w:rPr>
        <w:t>1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Joseph A. Lewnard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="00F64AA6">
        <w:rPr>
          <w:rFonts w:ascii="Arial" w:hAnsi="Arial" w:cs="Arial"/>
          <w:sz w:val="20"/>
          <w:szCs w:val="20"/>
          <w:vertAlign w:val="superscript"/>
        </w:rPr>
        <w:t xml:space="preserve">, </w:t>
      </w:r>
      <w:r w:rsidR="00654B08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 w:rsidR="00F64AA6">
        <w:rPr>
          <w:rFonts w:ascii="Arial" w:hAnsi="Arial" w:cs="Arial"/>
          <w:sz w:val="20"/>
          <w:szCs w:val="20"/>
          <w:vertAlign w:val="superscript"/>
        </w:rPr>
        <w:t xml:space="preserve">, </w:t>
      </w:r>
      <w:r w:rsidR="00654B08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</w:rPr>
        <w:t>5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Vennis X. Hong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agdalena Pomichowski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>Lindsay R. Grant</w:t>
      </w:r>
      <w:r w:rsidR="009F1A22">
        <w:rPr>
          <w:rFonts w:ascii="Arial" w:hAnsi="Arial" w:cs="Arial"/>
          <w:sz w:val="20"/>
          <w:szCs w:val="20"/>
          <w:vertAlign w:val="superscript"/>
        </w:rPr>
        <w:t>6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Luis Jódar</w:t>
      </w:r>
      <w:r w:rsidR="009F1A22">
        <w:rPr>
          <w:rFonts w:ascii="Arial" w:hAnsi="Arial" w:cs="Arial"/>
          <w:sz w:val="20"/>
          <w:szCs w:val="20"/>
          <w:vertAlign w:val="superscript"/>
        </w:rPr>
        <w:t>6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Bradford D. Gessner</w:t>
      </w:r>
      <w:r w:rsidR="009F1A22">
        <w:rPr>
          <w:rFonts w:ascii="Arial" w:hAnsi="Arial" w:cs="Arial"/>
          <w:sz w:val="20"/>
          <w:szCs w:val="20"/>
          <w:vertAlign w:val="superscript"/>
        </w:rPr>
        <w:t>6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Sara Y. Tartof</w:t>
      </w:r>
      <w:r w:rsidRPr="00BC317F">
        <w:rPr>
          <w:rFonts w:ascii="Arial" w:hAnsi="Arial" w:cs="Arial"/>
          <w:sz w:val="20"/>
          <w:szCs w:val="20"/>
          <w:vertAlign w:val="superscript"/>
        </w:rPr>
        <w:t>1</w:t>
      </w:r>
    </w:p>
    <w:p w14:paraId="07BB96EC" w14:textId="77777777" w:rsidR="00651909" w:rsidRPr="00BC317F" w:rsidRDefault="00651909" w:rsidP="00651909">
      <w:pPr>
        <w:tabs>
          <w:tab w:val="left" w:pos="1176"/>
        </w:tabs>
        <w:spacing w:after="0" w:line="276" w:lineRule="auto"/>
        <w:rPr>
          <w:rFonts w:ascii="Arial" w:hAnsi="Arial" w:cs="Arial"/>
          <w:sz w:val="20"/>
          <w:szCs w:val="20"/>
        </w:rPr>
      </w:pPr>
    </w:p>
    <w:p w14:paraId="4299974D" w14:textId="77777777" w:rsidR="00651909" w:rsidRPr="00BC317F" w:rsidRDefault="00651909" w:rsidP="00651909">
      <w:pPr>
        <w:tabs>
          <w:tab w:val="left" w:pos="1176"/>
        </w:tabs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  <w:r w:rsidRPr="00BC317F">
        <w:rPr>
          <w:rFonts w:ascii="Arial" w:hAnsi="Arial" w:cs="Arial"/>
          <w:b/>
          <w:bCs/>
          <w:sz w:val="20"/>
          <w:szCs w:val="20"/>
        </w:rPr>
        <w:t>Affiliations:</w:t>
      </w:r>
    </w:p>
    <w:p w14:paraId="194E4E53" w14:textId="1C5E87CF" w:rsidR="00651909" w:rsidRDefault="00651909" w:rsidP="00651909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C317F">
        <w:rPr>
          <w:rFonts w:ascii="Arial" w:hAnsi="Arial" w:cs="Arial"/>
          <w:sz w:val="20"/>
          <w:szCs w:val="20"/>
        </w:rPr>
        <w:t>Department of Research &amp; Evaluation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Kaiser Permanente Southern Californi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Pasaden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Californi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United States</w:t>
      </w:r>
    </w:p>
    <w:p w14:paraId="6C1F8876" w14:textId="0F28743A" w:rsidR="00651909" w:rsidRPr="00BC317F" w:rsidRDefault="00651909" w:rsidP="00651909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partment of Epidemiology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School of Public Health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University of Alabama at Birmingham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Birmingham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Alabam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United States</w:t>
      </w:r>
    </w:p>
    <w:p w14:paraId="10C30D8F" w14:textId="2647E61C" w:rsidR="00651909" w:rsidRPr="00BC317F" w:rsidRDefault="00651909" w:rsidP="00651909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C317F">
        <w:rPr>
          <w:rFonts w:ascii="Arial" w:hAnsi="Arial" w:cs="Arial"/>
          <w:sz w:val="20"/>
          <w:szCs w:val="20"/>
        </w:rPr>
        <w:t>Division of Epidemiology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School of Public Health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University of C</w:t>
      </w:r>
      <w:r>
        <w:rPr>
          <w:rFonts w:ascii="Arial" w:hAnsi="Arial" w:cs="Arial"/>
          <w:sz w:val="20"/>
          <w:szCs w:val="20"/>
        </w:rPr>
        <w:t>0</w:t>
      </w:r>
      <w:r w:rsidRPr="00BC317F">
        <w:rPr>
          <w:rFonts w:ascii="Arial" w:hAnsi="Arial" w:cs="Arial"/>
          <w:sz w:val="20"/>
          <w:szCs w:val="20"/>
        </w:rPr>
        <w:t>aliforni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Berkeley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Berkeley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Californi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United States</w:t>
      </w:r>
    </w:p>
    <w:p w14:paraId="25EBCFA3" w14:textId="7C7E6827" w:rsidR="00651909" w:rsidRPr="00BC317F" w:rsidRDefault="00651909" w:rsidP="00651909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C317F">
        <w:rPr>
          <w:rFonts w:ascii="Arial" w:hAnsi="Arial" w:cs="Arial"/>
          <w:sz w:val="20"/>
          <w:szCs w:val="20"/>
        </w:rPr>
        <w:t>Division of Infectious Diseases &amp; Vaccinology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School of Public Health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University of Californi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Berkeley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Berkeley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Californi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United States</w:t>
      </w:r>
    </w:p>
    <w:p w14:paraId="62896BE4" w14:textId="0C8A6620" w:rsidR="00651909" w:rsidRPr="00BC317F" w:rsidRDefault="00651909" w:rsidP="00651909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C317F">
        <w:rPr>
          <w:rFonts w:ascii="Arial" w:hAnsi="Arial" w:cs="Arial"/>
          <w:sz w:val="20"/>
          <w:szCs w:val="20"/>
        </w:rPr>
        <w:t>Center for Computational Biology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College of Engineering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University of Californi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Berkeley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Berkeley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Californi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United States</w:t>
      </w:r>
    </w:p>
    <w:p w14:paraId="4CFCF533" w14:textId="63D53017" w:rsidR="00651909" w:rsidRPr="00BC317F" w:rsidRDefault="00651909" w:rsidP="00651909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C317F">
        <w:rPr>
          <w:rFonts w:ascii="Arial" w:hAnsi="Arial" w:cs="Arial"/>
          <w:sz w:val="20"/>
          <w:szCs w:val="20"/>
        </w:rPr>
        <w:t>Pfizer Vaccines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Collegeville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Pennsylvania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United States</w:t>
      </w:r>
    </w:p>
    <w:p w14:paraId="1F578A88" w14:textId="77777777" w:rsidR="00651909" w:rsidRPr="00BC317F" w:rsidRDefault="00651909" w:rsidP="00651909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7C6A578C" w14:textId="2B812FEF" w:rsidR="00651909" w:rsidRDefault="00651909" w:rsidP="00651909">
      <w:pPr>
        <w:spacing w:after="0" w:line="276" w:lineRule="auto"/>
        <w:rPr>
          <w:rFonts w:ascii="Arial" w:hAnsi="Arial" w:cs="Arial"/>
          <w:sz w:val="20"/>
          <w:szCs w:val="20"/>
          <w:lang w:val="es-ES"/>
        </w:rPr>
      </w:pPr>
      <w:r w:rsidRPr="00BC317F">
        <w:rPr>
          <w:rFonts w:ascii="Arial" w:hAnsi="Arial" w:cs="Arial"/>
          <w:sz w:val="20"/>
          <w:szCs w:val="20"/>
        </w:rPr>
        <w:t>*Correspondence to: Katia Bruxvoort</w:t>
      </w:r>
      <w:r w:rsidR="00F64AA6">
        <w:rPr>
          <w:rFonts w:ascii="Arial" w:hAnsi="Arial" w:cs="Arial"/>
          <w:sz w:val="20"/>
          <w:szCs w:val="20"/>
        </w:rPr>
        <w:t xml:space="preserve">, </w:t>
      </w:r>
      <w:r w:rsidR="00654B08">
        <w:rPr>
          <w:rFonts w:ascii="Arial" w:hAnsi="Arial" w:cs="Arial"/>
          <w:sz w:val="20"/>
          <w:szCs w:val="20"/>
        </w:rPr>
        <w:t xml:space="preserve"> </w:t>
      </w:r>
      <w:r w:rsidRPr="00BC317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  <w:lang w:val="es-ES"/>
        </w:rPr>
        <w:t xml:space="preserve">1665 </w:t>
      </w:r>
      <w:proofErr w:type="spellStart"/>
      <w:r>
        <w:rPr>
          <w:rFonts w:ascii="Arial" w:hAnsi="Arial" w:cs="Arial"/>
          <w:sz w:val="20"/>
          <w:szCs w:val="20"/>
          <w:lang w:val="es-ES"/>
        </w:rPr>
        <w:t>University</w:t>
      </w:r>
      <w:proofErr w:type="spellEnd"/>
      <w:r>
        <w:rPr>
          <w:rFonts w:ascii="Arial" w:hAnsi="Arial" w:cs="Arial"/>
          <w:sz w:val="20"/>
          <w:szCs w:val="20"/>
          <w:lang w:val="es-E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s-ES"/>
        </w:rPr>
        <w:t>Blvd</w:t>
      </w:r>
      <w:proofErr w:type="spellEnd"/>
      <w:r w:rsidR="00F64AA6">
        <w:rPr>
          <w:rFonts w:ascii="Arial" w:hAnsi="Arial" w:cs="Arial"/>
          <w:sz w:val="20"/>
          <w:szCs w:val="20"/>
          <w:lang w:val="es-ES"/>
        </w:rPr>
        <w:t xml:space="preserve">, </w:t>
      </w:r>
      <w:r w:rsidR="00654B08">
        <w:rPr>
          <w:rFonts w:ascii="Arial" w:hAnsi="Arial" w:cs="Arial"/>
          <w:sz w:val="20"/>
          <w:szCs w:val="20"/>
          <w:lang w:val="es-ES"/>
        </w:rPr>
        <w:t xml:space="preserve"> </w:t>
      </w:r>
      <w:r>
        <w:rPr>
          <w:rFonts w:ascii="Arial" w:hAnsi="Arial" w:cs="Arial"/>
          <w:sz w:val="20"/>
          <w:szCs w:val="20"/>
          <w:lang w:val="es-ES"/>
        </w:rPr>
        <w:t xml:space="preserve"> Birmingham</w:t>
      </w:r>
      <w:r w:rsidR="00F64AA6">
        <w:rPr>
          <w:rFonts w:ascii="Arial" w:hAnsi="Arial" w:cs="Arial"/>
          <w:sz w:val="20"/>
          <w:szCs w:val="20"/>
          <w:lang w:val="es-ES"/>
        </w:rPr>
        <w:t xml:space="preserve">, </w:t>
      </w:r>
      <w:r w:rsidR="00654B08">
        <w:rPr>
          <w:rFonts w:ascii="Arial" w:hAnsi="Arial" w:cs="Arial"/>
          <w:sz w:val="20"/>
          <w:szCs w:val="20"/>
          <w:lang w:val="es-ES"/>
        </w:rPr>
        <w:t xml:space="preserve"> </w:t>
      </w:r>
      <w:r>
        <w:rPr>
          <w:rFonts w:ascii="Arial" w:hAnsi="Arial" w:cs="Arial"/>
          <w:sz w:val="20"/>
          <w:szCs w:val="20"/>
          <w:lang w:val="es-ES"/>
        </w:rPr>
        <w:t xml:space="preserve"> Alabama</w:t>
      </w:r>
      <w:r w:rsidR="00F64AA6">
        <w:rPr>
          <w:rFonts w:ascii="Arial" w:hAnsi="Arial" w:cs="Arial"/>
          <w:sz w:val="20"/>
          <w:szCs w:val="20"/>
          <w:lang w:val="es-ES"/>
        </w:rPr>
        <w:t xml:space="preserve">, </w:t>
      </w:r>
      <w:r w:rsidR="00654B08">
        <w:rPr>
          <w:rFonts w:ascii="Arial" w:hAnsi="Arial" w:cs="Arial"/>
          <w:sz w:val="20"/>
          <w:szCs w:val="20"/>
          <w:lang w:val="es-ES"/>
        </w:rPr>
        <w:t xml:space="preserve"> </w:t>
      </w:r>
      <w:r>
        <w:rPr>
          <w:rFonts w:ascii="Arial" w:hAnsi="Arial" w:cs="Arial"/>
          <w:sz w:val="20"/>
          <w:szCs w:val="20"/>
          <w:lang w:val="es-ES"/>
        </w:rPr>
        <w:t xml:space="preserve"> 35233</w:t>
      </w:r>
      <w:r w:rsidR="00F64AA6">
        <w:rPr>
          <w:rFonts w:ascii="Arial" w:hAnsi="Arial" w:cs="Arial"/>
          <w:sz w:val="20"/>
          <w:szCs w:val="20"/>
          <w:lang w:val="es-ES"/>
        </w:rPr>
        <w:t xml:space="preserve">, </w:t>
      </w:r>
      <w:r w:rsidR="00654B08">
        <w:rPr>
          <w:rFonts w:ascii="Arial" w:hAnsi="Arial" w:cs="Arial"/>
          <w:sz w:val="20"/>
          <w:szCs w:val="20"/>
          <w:lang w:val="es-ES"/>
        </w:rPr>
        <w:t xml:space="preserve"> </w:t>
      </w:r>
      <w:r>
        <w:rPr>
          <w:rFonts w:ascii="Arial" w:hAnsi="Arial" w:cs="Arial"/>
          <w:sz w:val="20"/>
          <w:szCs w:val="20"/>
          <w:lang w:val="es-ES"/>
        </w:rPr>
        <w:t xml:space="preserve"> +1 (205) 975-8626; </w:t>
      </w:r>
      <w:hyperlink r:id="rId5" w:history="1">
        <w:r w:rsidRPr="003A4FD1">
          <w:rPr>
            <w:rStyle w:val="Hyperlink"/>
            <w:rFonts w:ascii="Arial" w:hAnsi="Arial" w:cs="Arial"/>
            <w:sz w:val="20"/>
            <w:szCs w:val="20"/>
            <w:lang w:val="es-ES"/>
          </w:rPr>
          <w:t>kbruxvoort@uab.edu</w:t>
        </w:r>
      </w:hyperlink>
      <w:r>
        <w:rPr>
          <w:rFonts w:ascii="Arial" w:hAnsi="Arial" w:cs="Arial"/>
          <w:sz w:val="20"/>
          <w:szCs w:val="20"/>
          <w:lang w:val="es-ES"/>
        </w:rPr>
        <w:t xml:space="preserve"> </w:t>
      </w:r>
    </w:p>
    <w:p w14:paraId="159FEE02" w14:textId="77777777" w:rsidR="00651909" w:rsidRDefault="00651909"/>
    <w:p w14:paraId="5F960484" w14:textId="77777777" w:rsidR="00C479CB" w:rsidRDefault="00C479CB">
      <w:pPr>
        <w:sectPr w:rsidR="00C479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146CD2" w14:textId="192B3A21" w:rsidR="00651909" w:rsidRPr="00C479CB" w:rsidRDefault="00C479CB">
      <w:pPr>
        <w:rPr>
          <w:rFonts w:ascii="Arial" w:hAnsi="Arial" w:cs="Arial"/>
          <w:b/>
          <w:bCs/>
          <w:sz w:val="20"/>
          <w:szCs w:val="20"/>
          <w:vertAlign w:val="superscript"/>
        </w:rPr>
      </w:pPr>
      <w:r w:rsidRPr="00C479CB">
        <w:rPr>
          <w:rFonts w:ascii="Arial" w:hAnsi="Arial" w:cs="Arial"/>
          <w:b/>
          <w:bCs/>
          <w:sz w:val="20"/>
          <w:szCs w:val="20"/>
        </w:rPr>
        <w:lastRenderedPageBreak/>
        <w:t>S Table 1: Risk categories for pneumococcal vaccination based on US Advisory Committee on Immunization Practices criteria</w:t>
      </w:r>
      <w:r w:rsidRPr="00C479CB"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6300"/>
      </w:tblGrid>
      <w:tr w:rsidR="004D184F" w:rsidRPr="00C479CB" w14:paraId="10D64E97" w14:textId="2B61ACBA" w:rsidTr="00C479CB">
        <w:tc>
          <w:tcPr>
            <w:tcW w:w="3955" w:type="dxa"/>
          </w:tcPr>
          <w:p w14:paraId="178EA673" w14:textId="742F9870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6300" w:type="dxa"/>
          </w:tcPr>
          <w:p w14:paraId="569442DF" w14:textId="16F399FF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b/>
                <w:sz w:val="20"/>
                <w:szCs w:val="20"/>
              </w:rPr>
              <w:t>ICD-10 Codes</w:t>
            </w:r>
          </w:p>
        </w:tc>
      </w:tr>
      <w:tr w:rsidR="00C479CB" w:rsidRPr="00C479CB" w14:paraId="58A47C33" w14:textId="77777777" w:rsidTr="00C479CB">
        <w:tc>
          <w:tcPr>
            <w:tcW w:w="3955" w:type="dxa"/>
          </w:tcPr>
          <w:p w14:paraId="3E0DF38E" w14:textId="634E49C9" w:rsidR="00C479CB" w:rsidRPr="00C479CB" w:rsidRDefault="00C479CB" w:rsidP="004D18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79CB">
              <w:rPr>
                <w:rFonts w:ascii="Arial" w:hAnsi="Arial" w:cs="Arial"/>
                <w:b/>
                <w:bCs/>
                <w:sz w:val="20"/>
                <w:szCs w:val="20"/>
              </w:rPr>
              <w:t>High risk</w:t>
            </w:r>
          </w:p>
        </w:tc>
        <w:tc>
          <w:tcPr>
            <w:tcW w:w="6300" w:type="dxa"/>
          </w:tcPr>
          <w:p w14:paraId="384560EF" w14:textId="77777777" w:rsidR="00C479CB" w:rsidRPr="00C479CB" w:rsidRDefault="00C479CB" w:rsidP="004D18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D184F" w:rsidRPr="00C479CB" w14:paraId="45BE9070" w14:textId="7FA30182" w:rsidTr="00C479CB">
        <w:tc>
          <w:tcPr>
            <w:tcW w:w="3955" w:type="dxa"/>
          </w:tcPr>
          <w:p w14:paraId="0891A7B6" w14:textId="60F7FB1E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Cerebrospinal fluid leak</w:t>
            </w:r>
          </w:p>
        </w:tc>
        <w:tc>
          <w:tcPr>
            <w:tcW w:w="6300" w:type="dxa"/>
          </w:tcPr>
          <w:p w14:paraId="56DBB513" w14:textId="4D4AFEC6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bCs/>
                <w:sz w:val="20"/>
                <w:szCs w:val="20"/>
              </w:rPr>
              <w:t>G97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G96.0</w:t>
            </w:r>
          </w:p>
        </w:tc>
      </w:tr>
      <w:tr w:rsidR="004D184F" w:rsidRPr="00C479CB" w14:paraId="3A17EBF9" w14:textId="16747F3F" w:rsidTr="00C479CB">
        <w:tc>
          <w:tcPr>
            <w:tcW w:w="3955" w:type="dxa"/>
          </w:tcPr>
          <w:p w14:paraId="3AB8002A" w14:textId="2469A69C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Cochlear implant</w:t>
            </w:r>
          </w:p>
        </w:tc>
        <w:tc>
          <w:tcPr>
            <w:tcW w:w="6300" w:type="dxa"/>
          </w:tcPr>
          <w:p w14:paraId="30150C8D" w14:textId="5C1AAFB3" w:rsidR="004D184F" w:rsidRPr="00C479CB" w:rsidRDefault="004D184F" w:rsidP="004D184F">
            <w:pPr>
              <w:pStyle w:val="ListNumber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Cs/>
                <w:sz w:val="20"/>
                <w:szCs w:val="20"/>
              </w:rPr>
            </w:pPr>
            <w:r w:rsidRPr="00C479CB">
              <w:rPr>
                <w:rFonts w:ascii="Arial" w:hAnsi="Arial" w:cs="Arial"/>
                <w:bCs/>
                <w:sz w:val="20"/>
                <w:szCs w:val="20"/>
              </w:rPr>
              <w:t>Z96.2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6.20</w:t>
            </w:r>
          </w:p>
          <w:p w14:paraId="3FEB1F2E" w14:textId="77777777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84F" w:rsidRPr="00C479CB" w14:paraId="673830F5" w14:textId="1E9079C8" w:rsidTr="00C479CB">
        <w:tc>
          <w:tcPr>
            <w:tcW w:w="3955" w:type="dxa"/>
          </w:tcPr>
          <w:p w14:paraId="42C47524" w14:textId="04297A0E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Functional or anatomic asplenia</w:t>
            </w:r>
          </w:p>
        </w:tc>
        <w:tc>
          <w:tcPr>
            <w:tcW w:w="6300" w:type="dxa"/>
          </w:tcPr>
          <w:p w14:paraId="05CEBD13" w14:textId="71237ADF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bCs/>
                <w:sz w:val="20"/>
                <w:szCs w:val="20"/>
              </w:rPr>
              <w:t>Q89.0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0.81 </w:t>
            </w:r>
          </w:p>
        </w:tc>
      </w:tr>
      <w:tr w:rsidR="004D184F" w:rsidRPr="00C479CB" w14:paraId="0C5692AF" w14:textId="3F2C0388" w:rsidTr="00C479CB">
        <w:tc>
          <w:tcPr>
            <w:tcW w:w="3955" w:type="dxa"/>
          </w:tcPr>
          <w:p w14:paraId="71BB038A" w14:textId="463C1439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 xml:space="preserve">Sickle cell disease / other </w:t>
            </w:r>
            <w:proofErr w:type="spellStart"/>
            <w:r w:rsidRPr="00C479CB">
              <w:rPr>
                <w:rFonts w:ascii="Arial" w:hAnsi="Arial" w:cs="Arial"/>
                <w:sz w:val="20"/>
                <w:szCs w:val="20"/>
              </w:rPr>
              <w:t>hemaglobinopathy</w:t>
            </w:r>
            <w:proofErr w:type="spellEnd"/>
          </w:p>
        </w:tc>
        <w:tc>
          <w:tcPr>
            <w:tcW w:w="6300" w:type="dxa"/>
          </w:tcPr>
          <w:p w14:paraId="2E83AB7C" w14:textId="3CE635C1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bCs/>
                <w:sz w:val="20"/>
                <w:szCs w:val="20"/>
              </w:rPr>
              <w:t>D57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0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0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0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2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2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21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21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57.219 </w:t>
            </w:r>
          </w:p>
        </w:tc>
      </w:tr>
      <w:tr w:rsidR="004D184F" w:rsidRPr="00C479CB" w14:paraId="1BE46617" w14:textId="3A3166BD" w:rsidTr="00C479CB">
        <w:tc>
          <w:tcPr>
            <w:tcW w:w="3955" w:type="dxa"/>
          </w:tcPr>
          <w:p w14:paraId="704606DB" w14:textId="09E09DD6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Congenital or acquired immunodeficiency</w:t>
            </w:r>
          </w:p>
        </w:tc>
        <w:tc>
          <w:tcPr>
            <w:tcW w:w="6300" w:type="dxa"/>
          </w:tcPr>
          <w:p w14:paraId="4982041B" w14:textId="66C9E633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bCs/>
                <w:sz w:val="20"/>
                <w:szCs w:val="20"/>
              </w:rPr>
              <w:t>D8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0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0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0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0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0.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0.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0.6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0.7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0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0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6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7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8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81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81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81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8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1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2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2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2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2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2.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2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2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3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3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3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3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3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3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3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4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4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4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84.9</w:t>
            </w:r>
          </w:p>
        </w:tc>
      </w:tr>
      <w:tr w:rsidR="004D184F" w:rsidRPr="00C479CB" w14:paraId="68C1FDE5" w14:textId="599727F4" w:rsidTr="00C479CB">
        <w:tc>
          <w:tcPr>
            <w:tcW w:w="3955" w:type="dxa"/>
          </w:tcPr>
          <w:p w14:paraId="16FAAD81" w14:textId="0913C707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HIV infection</w:t>
            </w:r>
          </w:p>
        </w:tc>
        <w:tc>
          <w:tcPr>
            <w:tcW w:w="6300" w:type="dxa"/>
          </w:tcPr>
          <w:p w14:paraId="29DEF0A0" w14:textId="5CB63FBD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bCs/>
                <w:sz w:val="20"/>
                <w:szCs w:val="20"/>
              </w:rPr>
              <w:t>B2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21</w:t>
            </w:r>
          </w:p>
        </w:tc>
      </w:tr>
      <w:tr w:rsidR="004D184F" w:rsidRPr="00C479CB" w14:paraId="5469D940" w14:textId="5D2A201E" w:rsidTr="00C479CB">
        <w:tc>
          <w:tcPr>
            <w:tcW w:w="3955" w:type="dxa"/>
          </w:tcPr>
          <w:p w14:paraId="427FE700" w14:textId="56C7186E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Chronic renal failure</w:t>
            </w:r>
          </w:p>
        </w:tc>
        <w:tc>
          <w:tcPr>
            <w:tcW w:w="6300" w:type="dxa"/>
          </w:tcPr>
          <w:p w14:paraId="3FCDC776" w14:textId="61DFF465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D63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08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08.2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08.2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08.2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09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09.2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09.2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09.2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0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0.2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0.2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0.2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1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1.2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1.2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1.2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3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3.2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3.2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13.2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E879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I12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I13.1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I13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I95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M32.1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M32.1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M35.0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.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.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.6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.7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3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.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.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.6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.7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5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.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.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.6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.7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6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.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.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.6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.7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7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3.7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3.72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3.72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3.72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3.7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3.73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3.73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3.73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3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4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4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4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4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4.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5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5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15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6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8.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8.6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1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25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25.8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25.8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25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R88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1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11A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11D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11S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2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21A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21D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21S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3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31A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31D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31S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9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91A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91D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T85.691S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Y84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4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49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49.0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49.0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49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49.3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49.3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1.1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9.2</w:t>
            </w:r>
          </w:p>
        </w:tc>
      </w:tr>
      <w:tr w:rsidR="004D184F" w:rsidRPr="00C479CB" w14:paraId="70A9A089" w14:textId="2569C31E" w:rsidTr="00C479CB">
        <w:tc>
          <w:tcPr>
            <w:tcW w:w="3955" w:type="dxa"/>
          </w:tcPr>
          <w:p w14:paraId="17E1F538" w14:textId="2F011957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Nephrotic syndrome</w:t>
            </w:r>
          </w:p>
        </w:tc>
        <w:tc>
          <w:tcPr>
            <w:tcW w:w="6300" w:type="dxa"/>
          </w:tcPr>
          <w:p w14:paraId="528919A5" w14:textId="56A7C8D0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bCs/>
                <w:sz w:val="20"/>
                <w:szCs w:val="20"/>
              </w:rPr>
              <w:t>N04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4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4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4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4.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4.5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4.6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4.7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4.8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N04.9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87.441</w:t>
            </w:r>
          </w:p>
        </w:tc>
      </w:tr>
      <w:tr w:rsidR="004D184F" w:rsidRPr="00C479CB" w14:paraId="26651632" w14:textId="7003D6D4" w:rsidTr="00C479CB">
        <w:tc>
          <w:tcPr>
            <w:tcW w:w="3955" w:type="dxa"/>
          </w:tcPr>
          <w:p w14:paraId="27675134" w14:textId="46141239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Leukemia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Lymphoma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Hodgkin disease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Generalized malignancy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Multiple myeloma</w:t>
            </w:r>
          </w:p>
        </w:tc>
        <w:tc>
          <w:tcPr>
            <w:tcW w:w="6300" w:type="dxa"/>
          </w:tcPr>
          <w:p w14:paraId="41A3078A" w14:textId="46AB9378" w:rsidR="004D184F" w:rsidRPr="00C479CB" w:rsidRDefault="004D184F" w:rsidP="00C479CB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C80.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0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0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0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0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0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0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0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0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0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1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1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1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1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1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2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2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2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2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2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2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3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3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3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3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3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3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3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4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4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4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4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4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7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7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7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7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7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7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7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7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7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7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9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9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9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9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9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9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1.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0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0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0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0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0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0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0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0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0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1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1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1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1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1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2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2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2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2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2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2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3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3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3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3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3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3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3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4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4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4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4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4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5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5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5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5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5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5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5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6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6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6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6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6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6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6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6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6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6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8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8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8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8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8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8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8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8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8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8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9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lastRenderedPageBreak/>
              <w:t>C82.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9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9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9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9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9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2.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0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0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0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0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0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0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0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0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0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1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1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1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1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1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3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3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3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3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3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3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3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5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5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5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5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5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5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5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7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7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7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7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7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7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7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7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7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7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8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8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8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8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8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8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8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8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8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8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9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9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9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9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9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9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3.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0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0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0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0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0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0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0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0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0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1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1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1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1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1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4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4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4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4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4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6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6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6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6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6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6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6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6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6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6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7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7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7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7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7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7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7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7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7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7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9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9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9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9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9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9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A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A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A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A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A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A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A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A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A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A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Z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Z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Z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Z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Z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Z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Z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Z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Z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4.Z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1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1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1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1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1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2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2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2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2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2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2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8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8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8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8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8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8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8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8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8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8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9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9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9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9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97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9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5.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6.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6.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6.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6.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6.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6.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6.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8.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8.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8.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8.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8.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88.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0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0.0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0.0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0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0.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0.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0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0.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0.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0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5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6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6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9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A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A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Z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1.Z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0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5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6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6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9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A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A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Z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2.Z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3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3.0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3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3.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3.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3.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3.9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3.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3.Z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3.Z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0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8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4.8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5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5.0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5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5.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5.9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5.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6.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6.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6.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6.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>C96.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6.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6.A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C96.Z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sz w:val="20"/>
                <w:szCs w:val="20"/>
              </w:rPr>
              <w:t xml:space="preserve"> Z51.11</w:t>
            </w:r>
          </w:p>
        </w:tc>
      </w:tr>
      <w:tr w:rsidR="004D184F" w:rsidRPr="00C479CB" w14:paraId="6A489E80" w14:textId="100DFEE3" w:rsidTr="00C479CB">
        <w:tc>
          <w:tcPr>
            <w:tcW w:w="3955" w:type="dxa"/>
          </w:tcPr>
          <w:p w14:paraId="6A059B2E" w14:textId="3EB0C373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lastRenderedPageBreak/>
              <w:t>Iatrogenic immunosuppression</w:t>
            </w:r>
            <w:r w:rsidRPr="00C479C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00" w:type="dxa"/>
          </w:tcPr>
          <w:p w14:paraId="741F27D9" w14:textId="78F8E7B4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Z79.52</w:t>
            </w:r>
          </w:p>
        </w:tc>
      </w:tr>
      <w:tr w:rsidR="004D184F" w:rsidRPr="00C479CB" w14:paraId="6C333899" w14:textId="5C3A73B2" w:rsidTr="00C479CB">
        <w:tc>
          <w:tcPr>
            <w:tcW w:w="3955" w:type="dxa"/>
          </w:tcPr>
          <w:p w14:paraId="210FCE39" w14:textId="0BD9E7D5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Solid organ transplant</w:t>
            </w:r>
          </w:p>
        </w:tc>
        <w:tc>
          <w:tcPr>
            <w:tcW w:w="6300" w:type="dxa"/>
          </w:tcPr>
          <w:p w14:paraId="766718E6" w14:textId="7CAD1F49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bCs/>
                <w:sz w:val="20"/>
                <w:szCs w:val="20"/>
              </w:rPr>
              <w:t>Z94.1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4.0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4.4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4.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4.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4.83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4.82</w:t>
            </w:r>
            <w:r w:rsidR="00F64AA6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654B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479CB">
              <w:rPr>
                <w:rFonts w:ascii="Arial" w:hAnsi="Arial" w:cs="Arial"/>
                <w:bCs/>
                <w:sz w:val="20"/>
                <w:szCs w:val="20"/>
              </w:rPr>
              <w:t xml:space="preserve"> Z94.89</w:t>
            </w:r>
          </w:p>
        </w:tc>
      </w:tr>
      <w:tr w:rsidR="004D184F" w:rsidRPr="00C479CB" w14:paraId="40BDA223" w14:textId="357B7068" w:rsidTr="00C479CB">
        <w:tc>
          <w:tcPr>
            <w:tcW w:w="3955" w:type="dxa"/>
          </w:tcPr>
          <w:p w14:paraId="58D8FC13" w14:textId="305D15F7" w:rsidR="004D184F" w:rsidRPr="00C479CB" w:rsidRDefault="00C479CB" w:rsidP="004D18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79CB">
              <w:rPr>
                <w:rFonts w:ascii="Arial" w:hAnsi="Arial" w:cs="Arial"/>
                <w:b/>
                <w:bCs/>
                <w:sz w:val="20"/>
                <w:szCs w:val="20"/>
              </w:rPr>
              <w:t>Medium risk</w:t>
            </w:r>
          </w:p>
        </w:tc>
        <w:tc>
          <w:tcPr>
            <w:tcW w:w="6300" w:type="dxa"/>
          </w:tcPr>
          <w:p w14:paraId="174B59B8" w14:textId="77777777" w:rsidR="004D184F" w:rsidRPr="00C479CB" w:rsidRDefault="004D184F" w:rsidP="004D18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84F" w:rsidRPr="00C479CB" w14:paraId="2B0AC068" w14:textId="59382ED8" w:rsidTr="00C479CB">
        <w:tc>
          <w:tcPr>
            <w:tcW w:w="3955" w:type="dxa"/>
          </w:tcPr>
          <w:p w14:paraId="43EFD6A7" w14:textId="37372E9F" w:rsidR="004D184F" w:rsidRPr="00C479CB" w:rsidRDefault="00C479CB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6300" w:type="dxa"/>
          </w:tcPr>
          <w:p w14:paraId="630AA938" w14:textId="2B66F728" w:rsidR="004D184F" w:rsidRPr="00C479CB" w:rsidRDefault="00654B08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654B08">
              <w:rPr>
                <w:rFonts w:ascii="Arial" w:hAnsi="Arial" w:cs="Arial"/>
                <w:sz w:val="20"/>
                <w:szCs w:val="20"/>
              </w:rPr>
              <w:t>E08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0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2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2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2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2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2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2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2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2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3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3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3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3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3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3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3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3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4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0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4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4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4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4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4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4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4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2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3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3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5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5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7X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7X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7X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7X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4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1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2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3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6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8.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2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2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2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2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2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2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2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2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3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3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lastRenderedPageBreak/>
              <w:t>E09.33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3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3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3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3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3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4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4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4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4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4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4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4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4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2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3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3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5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5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7X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7X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7X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7X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4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1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2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3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6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09.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2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2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2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2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2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2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2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2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3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3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3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3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3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3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3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3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4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4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4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4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4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4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4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4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2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3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3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5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5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7X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7X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7X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7X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4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1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2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3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6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0.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0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2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2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2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2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2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2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2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2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0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0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3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3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3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3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3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3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3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3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4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4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4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4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4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4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4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4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2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3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3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5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5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7X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7X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7X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7X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4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4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1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2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3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6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2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2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2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2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2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2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2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2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3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3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3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3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3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3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3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3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4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4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4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4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4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4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4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4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1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1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1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1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2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2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3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3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3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4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5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9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9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9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59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6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7X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7X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7X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7X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3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1.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4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43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44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1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5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5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5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1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2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21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22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2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30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38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4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5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69</w:t>
            </w:r>
            <w:r w:rsidR="00F64AA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4B08">
              <w:rPr>
                <w:rFonts w:ascii="Arial" w:hAnsi="Arial" w:cs="Arial"/>
                <w:sz w:val="20"/>
                <w:szCs w:val="20"/>
              </w:rPr>
              <w:t>E13.8</w:t>
            </w:r>
          </w:p>
        </w:tc>
      </w:tr>
      <w:tr w:rsidR="004D184F" w:rsidRPr="00C479CB" w14:paraId="2AC77908" w14:textId="094A057D" w:rsidTr="00C479CB">
        <w:tc>
          <w:tcPr>
            <w:tcW w:w="3955" w:type="dxa"/>
          </w:tcPr>
          <w:p w14:paraId="36DE5299" w14:textId="5F1DEA06" w:rsidR="004D184F" w:rsidRPr="00C479CB" w:rsidRDefault="00C479CB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lastRenderedPageBreak/>
              <w:t>Chronic heart disease</w:t>
            </w:r>
          </w:p>
        </w:tc>
        <w:tc>
          <w:tcPr>
            <w:tcW w:w="6300" w:type="dxa"/>
          </w:tcPr>
          <w:p w14:paraId="0A138AFB" w14:textId="53653901" w:rsidR="004D184F" w:rsidRPr="00C479CB" w:rsidRDefault="00F64AA6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F64AA6">
              <w:rPr>
                <w:rFonts w:ascii="Arial" w:hAnsi="Arial" w:cs="Arial"/>
                <w:sz w:val="20"/>
                <w:szCs w:val="20"/>
              </w:rPr>
              <w:t>A18.8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A18.8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09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0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0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0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0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0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0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1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2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A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1.A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2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2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2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2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2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3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3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3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3.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3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3.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3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4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4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4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4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1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1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11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11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4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4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0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0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0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0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1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1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2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2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2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3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3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3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3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5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5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5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5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6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6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6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6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9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9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9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79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8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8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81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8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8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8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8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5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4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4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4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lastRenderedPageBreak/>
              <w:t>I34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4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5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5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5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5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5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6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6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6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6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6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7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7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7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7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7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3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2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2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2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2.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2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2.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2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2.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2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2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4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2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2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2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3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3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3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3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4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4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4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4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8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8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81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81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81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8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8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8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8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51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M32.11</w:t>
            </w:r>
          </w:p>
        </w:tc>
      </w:tr>
      <w:tr w:rsidR="004D184F" w:rsidRPr="00C479CB" w14:paraId="52076E83" w14:textId="4B245FFE" w:rsidTr="00C479CB">
        <w:tc>
          <w:tcPr>
            <w:tcW w:w="3955" w:type="dxa"/>
          </w:tcPr>
          <w:p w14:paraId="03482224" w14:textId="011CD381" w:rsidR="004D184F" w:rsidRPr="00C479CB" w:rsidRDefault="00C479CB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lastRenderedPageBreak/>
              <w:t>Chronic lung disease</w:t>
            </w:r>
          </w:p>
        </w:tc>
        <w:tc>
          <w:tcPr>
            <w:tcW w:w="6300" w:type="dxa"/>
          </w:tcPr>
          <w:p w14:paraId="01526C0A" w14:textId="6CD74FD8" w:rsidR="004D184F" w:rsidRPr="00C479CB" w:rsidRDefault="00F64AA6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F64AA6">
              <w:rPr>
                <w:rFonts w:ascii="Arial" w:hAnsi="Arial" w:cs="Arial"/>
                <w:sz w:val="20"/>
                <w:szCs w:val="20"/>
              </w:rPr>
              <w:t>I27.2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7.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7.2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7.2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7.2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7.2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7.8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7.8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27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4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44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2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2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3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3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3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3.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3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3.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3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6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6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6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6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68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84.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84.1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84.8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96.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96.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96.1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96.2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96.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J96.2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P27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P27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P27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P27.9</w:t>
            </w:r>
          </w:p>
        </w:tc>
      </w:tr>
      <w:tr w:rsidR="004D184F" w:rsidRPr="00C479CB" w14:paraId="365CBDBC" w14:textId="442C1828" w:rsidTr="00C479CB">
        <w:tc>
          <w:tcPr>
            <w:tcW w:w="3955" w:type="dxa"/>
          </w:tcPr>
          <w:p w14:paraId="3EA60527" w14:textId="1485A694" w:rsidR="004D184F" w:rsidRPr="00C479CB" w:rsidRDefault="00C479CB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Chronic liver disease</w:t>
            </w:r>
          </w:p>
        </w:tc>
        <w:tc>
          <w:tcPr>
            <w:tcW w:w="6300" w:type="dxa"/>
          </w:tcPr>
          <w:p w14:paraId="022090B9" w14:textId="4BA21528" w:rsidR="004D184F" w:rsidRPr="00C479CB" w:rsidRDefault="00F64AA6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F64AA6">
              <w:rPr>
                <w:rFonts w:ascii="Arial" w:hAnsi="Arial" w:cs="Arial"/>
                <w:sz w:val="20"/>
                <w:szCs w:val="20"/>
              </w:rPr>
              <w:t>I85.0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I85.0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0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0.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0.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0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0.3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0.3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0.4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0.4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1.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2.0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2.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2.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2.9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2.9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3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3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3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3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3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4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4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4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4.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4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4.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4.6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4.6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5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5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5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5.8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6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6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6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6.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6.8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K76.9</w:t>
            </w:r>
          </w:p>
        </w:tc>
      </w:tr>
      <w:tr w:rsidR="004D184F" w:rsidRPr="00C479CB" w14:paraId="63D4FDF4" w14:textId="3B994452" w:rsidTr="00C479CB">
        <w:tc>
          <w:tcPr>
            <w:tcW w:w="3955" w:type="dxa"/>
          </w:tcPr>
          <w:p w14:paraId="43417E27" w14:textId="1BFBFB87" w:rsidR="004D184F" w:rsidRPr="00C479CB" w:rsidRDefault="00C479CB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Alcoholism</w:t>
            </w:r>
          </w:p>
        </w:tc>
        <w:tc>
          <w:tcPr>
            <w:tcW w:w="6300" w:type="dxa"/>
          </w:tcPr>
          <w:p w14:paraId="4291862B" w14:textId="1454D069" w:rsidR="004D184F" w:rsidRPr="00C479CB" w:rsidRDefault="00F64AA6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F64AA6">
              <w:rPr>
                <w:rFonts w:ascii="Arial" w:hAnsi="Arial" w:cs="Arial"/>
                <w:sz w:val="20"/>
                <w:szCs w:val="20"/>
              </w:rPr>
              <w:t>F10.1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1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15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15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15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18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18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18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18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1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3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3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3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3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5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5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5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8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8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8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8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2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2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2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5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5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5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8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8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8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8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F10.9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64AA6">
              <w:rPr>
                <w:rFonts w:ascii="Arial" w:hAnsi="Arial" w:cs="Arial"/>
                <w:sz w:val="20"/>
                <w:szCs w:val="20"/>
              </w:rPr>
              <w:t>Z65.8</w:t>
            </w:r>
          </w:p>
        </w:tc>
      </w:tr>
      <w:tr w:rsidR="004D184F" w:rsidRPr="00C479CB" w14:paraId="1B2BA787" w14:textId="5A28EE02" w:rsidTr="00C479CB">
        <w:tc>
          <w:tcPr>
            <w:tcW w:w="3955" w:type="dxa"/>
          </w:tcPr>
          <w:p w14:paraId="165F1726" w14:textId="57AB539E" w:rsidR="004D184F" w:rsidRPr="00C479CB" w:rsidRDefault="00C479CB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C479CB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6300" w:type="dxa"/>
          </w:tcPr>
          <w:p w14:paraId="5907CC0B" w14:textId="474C9E67" w:rsidR="004D184F" w:rsidRPr="00C479CB" w:rsidRDefault="00D23082" w:rsidP="004D184F">
            <w:pPr>
              <w:rPr>
                <w:rFonts w:ascii="Arial" w:hAnsi="Arial" w:cs="Arial"/>
                <w:sz w:val="20"/>
                <w:szCs w:val="20"/>
              </w:rPr>
            </w:pPr>
            <w:r w:rsidRPr="00D23082">
              <w:rPr>
                <w:rFonts w:ascii="Arial" w:hAnsi="Arial" w:cs="Arial"/>
                <w:sz w:val="20"/>
                <w:szCs w:val="20"/>
              </w:rPr>
              <w:t>F17.20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23082">
              <w:rPr>
                <w:rFonts w:ascii="Arial" w:hAnsi="Arial" w:cs="Arial"/>
                <w:sz w:val="20"/>
                <w:szCs w:val="20"/>
              </w:rPr>
              <w:t>F17.20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23082">
              <w:rPr>
                <w:rFonts w:ascii="Arial" w:hAnsi="Arial" w:cs="Arial"/>
                <w:sz w:val="20"/>
                <w:szCs w:val="20"/>
              </w:rPr>
              <w:t>F17.2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23082">
              <w:rPr>
                <w:rFonts w:ascii="Arial" w:hAnsi="Arial" w:cs="Arial"/>
                <w:sz w:val="20"/>
                <w:szCs w:val="20"/>
              </w:rPr>
              <w:t>F17.2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23082">
              <w:rPr>
                <w:rFonts w:ascii="Arial" w:hAnsi="Arial" w:cs="Arial"/>
                <w:sz w:val="20"/>
                <w:szCs w:val="20"/>
              </w:rPr>
              <w:t>F17.22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23082">
              <w:rPr>
                <w:rFonts w:ascii="Arial" w:hAnsi="Arial" w:cs="Arial"/>
                <w:sz w:val="20"/>
                <w:szCs w:val="20"/>
              </w:rPr>
              <w:t>F17.2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23082">
              <w:rPr>
                <w:rFonts w:ascii="Arial" w:hAnsi="Arial" w:cs="Arial"/>
                <w:sz w:val="20"/>
                <w:szCs w:val="20"/>
              </w:rPr>
              <w:t>F17.29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23082">
              <w:rPr>
                <w:rFonts w:ascii="Arial" w:hAnsi="Arial" w:cs="Arial"/>
                <w:sz w:val="20"/>
                <w:szCs w:val="20"/>
              </w:rPr>
              <w:t>F17.29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23082">
              <w:rPr>
                <w:rFonts w:ascii="Arial" w:hAnsi="Arial" w:cs="Arial"/>
                <w:sz w:val="20"/>
                <w:szCs w:val="20"/>
              </w:rPr>
              <w:t>Z87.891</w:t>
            </w:r>
          </w:p>
        </w:tc>
      </w:tr>
    </w:tbl>
    <w:p w14:paraId="3E80C9A0" w14:textId="004BD432" w:rsidR="00651909" w:rsidRPr="00C479CB" w:rsidRDefault="00C479CB">
      <w:pPr>
        <w:rPr>
          <w:rFonts w:ascii="Arial" w:hAnsi="Arial" w:cs="Arial"/>
          <w:sz w:val="20"/>
          <w:szCs w:val="20"/>
        </w:rPr>
      </w:pPr>
      <w:r w:rsidRPr="00C479CB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High and medium risk defined as </w:t>
      </w:r>
      <w:r w:rsidR="00B14BEA">
        <w:rPr>
          <w:rFonts w:ascii="Arial" w:hAnsi="Arial" w:cs="Arial"/>
          <w:sz w:val="20"/>
          <w:szCs w:val="20"/>
        </w:rPr>
        <w:t>presence of</w:t>
      </w:r>
      <w:r>
        <w:rPr>
          <w:rFonts w:ascii="Arial" w:hAnsi="Arial" w:cs="Arial"/>
          <w:sz w:val="20"/>
          <w:szCs w:val="20"/>
        </w:rPr>
        <w:t xml:space="preserve"> any of these codes. Individuals who had codes for both high and medium risk categories were considered at high risk. </w:t>
      </w:r>
      <w:r w:rsidR="00B14BEA">
        <w:rPr>
          <w:rFonts w:ascii="Arial" w:hAnsi="Arial" w:cs="Arial"/>
          <w:sz w:val="20"/>
          <w:szCs w:val="20"/>
        </w:rPr>
        <w:t>Low risk</w:t>
      </w:r>
      <w:r>
        <w:rPr>
          <w:rFonts w:ascii="Arial" w:hAnsi="Arial" w:cs="Arial"/>
          <w:sz w:val="20"/>
          <w:szCs w:val="20"/>
        </w:rPr>
        <w:t xml:space="preserve"> was defined as the absence of these codes. </w:t>
      </w:r>
    </w:p>
    <w:sectPr w:rsidR="00651909" w:rsidRPr="00C479CB" w:rsidSect="00C479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4F8D74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B433334"/>
    <w:multiLevelType w:val="multilevel"/>
    <w:tmpl w:val="531023A8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b w:val="0"/>
        <w:bCs/>
        <w:i w:val="0"/>
        <w:iCs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E696939"/>
    <w:multiLevelType w:val="hybridMultilevel"/>
    <w:tmpl w:val="DB6A2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011606">
    <w:abstractNumId w:val="1"/>
  </w:num>
  <w:num w:numId="2" w16cid:durableId="2117947049">
    <w:abstractNumId w:val="2"/>
  </w:num>
  <w:num w:numId="3" w16cid:durableId="2050643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909"/>
    <w:rsid w:val="000C399B"/>
    <w:rsid w:val="002109E3"/>
    <w:rsid w:val="003E5754"/>
    <w:rsid w:val="004D184F"/>
    <w:rsid w:val="00651909"/>
    <w:rsid w:val="00654B08"/>
    <w:rsid w:val="007F2CAC"/>
    <w:rsid w:val="008960E1"/>
    <w:rsid w:val="009F1A22"/>
    <w:rsid w:val="00B14BEA"/>
    <w:rsid w:val="00C479CB"/>
    <w:rsid w:val="00D23082"/>
    <w:rsid w:val="00D7424A"/>
    <w:rsid w:val="00E1071C"/>
    <w:rsid w:val="00F64AA6"/>
    <w:rsid w:val="00FF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E5F5E"/>
  <w15:chartTrackingRefBased/>
  <w15:docId w15:val="{FB4035D6-AD3C-4EBB-8134-3C216719D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0C399B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65190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1909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D1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rsid w:val="004D184F"/>
    <w:pPr>
      <w:numPr>
        <w:numId w:val="3"/>
      </w:num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9F1A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0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bruxvoort@uab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61</Words>
  <Characters>1289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xvoort, Katia J</dc:creator>
  <cp:keywords/>
  <dc:description/>
  <cp:lastModifiedBy>Bruxvoort, Katia J</cp:lastModifiedBy>
  <cp:revision>2</cp:revision>
  <dcterms:created xsi:type="dcterms:W3CDTF">2023-08-30T15:34:00Z</dcterms:created>
  <dcterms:modified xsi:type="dcterms:W3CDTF">2023-08-30T15:34:00Z</dcterms:modified>
</cp:coreProperties>
</file>